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78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810"/>
        <w:gridCol w:w="392"/>
        <w:gridCol w:w="604"/>
        <w:gridCol w:w="604"/>
        <w:gridCol w:w="604"/>
        <w:gridCol w:w="604"/>
        <w:gridCol w:w="582"/>
        <w:gridCol w:w="478"/>
        <w:gridCol w:w="582"/>
        <w:gridCol w:w="478"/>
        <w:gridCol w:w="757"/>
        <w:gridCol w:w="392"/>
        <w:gridCol w:w="604"/>
        <w:gridCol w:w="604"/>
        <w:gridCol w:w="604"/>
        <w:gridCol w:w="604"/>
        <w:gridCol w:w="582"/>
        <w:gridCol w:w="478"/>
        <w:gridCol w:w="582"/>
        <w:gridCol w:w="478"/>
        <w:gridCol w:w="255"/>
      </w:tblGrid>
      <w:tr w:rsidR="00792C6C" w:rsidRPr="00792C6C" w14:paraId="07B8B22D" w14:textId="77777777" w:rsidTr="0087430C">
        <w:trPr>
          <w:trHeight w:val="300"/>
        </w:trPr>
        <w:tc>
          <w:tcPr>
            <w:tcW w:w="11678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B3BF9" w14:textId="17C79782" w:rsidR="00792C6C" w:rsidRPr="00792C6C" w:rsidRDefault="006B1F4B" w:rsidP="00792C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4</w:t>
            </w:r>
            <w:r w:rsidR="00EC6AB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</w:t>
            </w:r>
            <w:bookmarkStart w:id="0" w:name="_GoBack"/>
            <w:bookmarkEnd w:id="0"/>
            <w:r w:rsidR="00792C6C" w:rsidRPr="00792C6C">
              <w:rPr>
                <w:rFonts w:ascii="Arial" w:eastAsia="Times New Roman" w:hAnsi="Arial" w:cs="Arial"/>
                <w:b/>
                <w:bCs/>
                <w:color w:val="000000"/>
              </w:rPr>
              <w:t>. Pearson's co</w:t>
            </w:r>
            <w:r w:rsidR="00557878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  <w:r w:rsidR="00792C6C" w:rsidRPr="00792C6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lation between early (_E_) and late (_L_) power and behavioral (ACC and RT) during 2-back. </w:t>
            </w:r>
          </w:p>
        </w:tc>
      </w:tr>
      <w:tr w:rsidR="005A6C0D" w:rsidRPr="00792C6C" w14:paraId="7F813632" w14:textId="77777777" w:rsidTr="0087430C">
        <w:trPr>
          <w:gridAfter w:val="1"/>
          <w:wAfter w:w="255" w:type="dxa"/>
          <w:trHeight w:val="30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F6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391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074B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2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A874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CA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36DC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4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376B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2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BEC3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</w:t>
            </w:r>
          </w:p>
        </w:tc>
      </w:tr>
      <w:tr w:rsidR="005A6C0D" w:rsidRPr="00792C6C" w14:paraId="2D981C4C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A02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NA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3C5C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2160A7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85A83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93B6C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D8A85F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00C72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AA334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7DF7AB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93430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7FFAC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PA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C56357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80C46A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FBFF1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769E8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AC7437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F32D6F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22D1CA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D723C1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834FC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792C6C" w14:paraId="775E54EE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26062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ta_E_N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B8621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26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A5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DEF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68C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1C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2C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60A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570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C31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ta_E_N2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CC26C3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DAB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4F3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43D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2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7ED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511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3F7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9D1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1B3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5A6C0D" w:rsidRPr="00792C6C" w14:paraId="384DE63E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D33C1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E778B6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EB2D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F08C7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49BCA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D7ED9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C2DBA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70692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8004A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FF0B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3234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6C4EF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1EA91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486EE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D46910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  <w:t>0.0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F8B6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23497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C6B87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9FA3B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579DC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5A6C0D" w:rsidRPr="00792C6C" w14:paraId="7069285E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69C69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2B315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0EE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940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88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CD8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161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79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62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CC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3DB2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1C5FD5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4C5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770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1892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73A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21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FF7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640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091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792C6C" w14:paraId="25D24F09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E91C4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46ACA2B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DAB5C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7C6B3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28C67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52754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6A31E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08861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C014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9A0F7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4FCF5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CD26CFD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ABEFD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1DD5D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A169CE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64CF5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74003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39519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FBE14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FD347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792C6C" w14:paraId="6B5E463F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E0B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16F9B27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CB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0B9F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BCD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258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861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E69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BD7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8E4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AE4E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47B503A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57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6EF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617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A4C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16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CD9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0BA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75D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5A6C0D" w:rsidRPr="00792C6C" w14:paraId="6E279B06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A1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8B6B5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A0BF6B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DC402A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96725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AE0AD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E39927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7730FB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9ECF6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882B9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FD130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CFBEF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DF132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EF9DA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81117A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883323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1E99EF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0445F5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FCA390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1BCA2B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792C6C" w14:paraId="117E04A0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395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ta_L_N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6C1B6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D0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7CBA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9C0006"/>
                <w:sz w:val="16"/>
                <w:szCs w:val="16"/>
              </w:rPr>
              <w:t>0.00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47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7C0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960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50E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6E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2C3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0C4CCC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eta_L_N2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EAF4C4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E80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4DA8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4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077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329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DCE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77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50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00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5A6C0D" w:rsidRPr="00792C6C" w14:paraId="367588AE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434E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EF8141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3E589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D907E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11C0C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1D562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7FEBE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8A5B9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91CD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04C55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374E5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784A5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C79FB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47730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154A2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C9CBB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95C3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4567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25156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B3D16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5A6C0D" w:rsidRPr="00792C6C" w14:paraId="4D0DF827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4564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B7E06D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9E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27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254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7E7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702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DC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753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E79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39A0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094ED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CC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C0F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561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771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72D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7E0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1AE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B86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792C6C" w14:paraId="12F0C9E8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5BFBE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DC9B21F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C2F76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9AD1D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71C6C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E3A2A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E48D4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0CD31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0B856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08BAA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EE298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6BD1AF5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BFF1D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AD677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85B4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2EBC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C904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57E33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B46C4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AABBB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5A6C0D" w:rsidRPr="00792C6C" w14:paraId="78DFE4DD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E7C02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1683172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984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8195D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1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1CD6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14F8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55A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861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BF07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472A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F2259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9757437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518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D5376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2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830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B518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9C2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D594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2C8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4C75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5A6C0D" w:rsidRPr="00792C6C" w14:paraId="29E6434A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DC1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DC1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8CB6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F36A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066C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19B3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D844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ACCE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174D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D537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7CB8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B3C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612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23F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2F56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9E8E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7CC8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4A2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9DFB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8BEF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A6C0D" w:rsidRPr="00792C6C" w14:paraId="281AA7EC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434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NA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3BF5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4A0145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1F87B0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A539AF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A2EB1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22404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09AD7B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51038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021715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3C58D3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PA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28421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7D1380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61DB7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2DF08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721629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C8DA92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75C4F1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112A57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922ECF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792C6C" w14:paraId="165CFFD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D1B7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pha_E_N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82302C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E7E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2D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23C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D0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1FB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74F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29B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CA6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47E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pha_E_N2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144023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42A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B70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224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6B2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234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F0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2BE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65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792C6C" w14:paraId="3389574D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EAC9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C041D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AAFAA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5D890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5F385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08D0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2E832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6A71E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A11CD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DD11B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C913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5AA8D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0C281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B722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06C33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7C03A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A4DC0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9175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220E2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85869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</w:tr>
      <w:tr w:rsidR="005A6C0D" w:rsidRPr="00792C6C" w14:paraId="3EDE213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F5E5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7432A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F53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6D8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E99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81B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82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29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B34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33A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E2DE6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7B8AA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C6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2E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3C8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E4B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62F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24B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CC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BD7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</w:tr>
      <w:tr w:rsidR="005A6C0D" w:rsidRPr="00792C6C" w14:paraId="6AA4BA97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C34C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B71D0A5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E2AA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7F58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B23AB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836B0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AEB32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1AD7E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DA57E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6AB9E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6A479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C49CED1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8FE2A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F7A38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49FB2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4604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5E799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6B114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82F44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E27B6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</w:tr>
      <w:tr w:rsidR="005A6C0D" w:rsidRPr="00792C6C" w14:paraId="3404D7D3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71815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B83C6AD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CE0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29E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2A1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279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FD4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921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4C6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B88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83F9F4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F18BB5D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C1B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7F9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7B7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88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3F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B84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DF4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45D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</w:tr>
      <w:tr w:rsidR="005A6C0D" w:rsidRPr="00792C6C" w14:paraId="23C42179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776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692AF1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A143C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B3110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A0EF30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0506B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E055B4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44BA73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B1A28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B4B2D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3EAD5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8DA3E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D58398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2664A4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EFBC53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18805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004852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E34CFB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0CEED4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333D52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792C6C" w14:paraId="3AC878A0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D8A7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pha_L_N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385344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0DF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099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3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97F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FB0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11E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22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57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85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AD2D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pha_L_N2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E8A7B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680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DB9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31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436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E92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91B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DE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3D6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</w:tr>
      <w:tr w:rsidR="005A6C0D" w:rsidRPr="00792C6C" w14:paraId="31E6E35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874A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302567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17A81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9A6F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66B2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99DD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D8556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525C7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B3071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23FBD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10B9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A6B1A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AB2E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AD3FB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1875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61581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C40A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C8C3D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0D2CE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F623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</w:tr>
      <w:tr w:rsidR="005A6C0D" w:rsidRPr="00792C6C" w14:paraId="4D92FCBE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B7B63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A9459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20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F96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1A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0BB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90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349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A4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2F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DA89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49F63C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47E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26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D7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824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E78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60E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53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35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5A6C0D" w:rsidRPr="00792C6C" w14:paraId="72337B63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6EF33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E4339C4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BDD8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3F8A1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A2929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DD8D3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7EFD8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CFE9C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48155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77E4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6525B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063C959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30314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DF316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76461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6C5AE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E8AC6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2BE79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60F1A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3BDC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5A6C0D" w:rsidRPr="00792C6C" w14:paraId="6DAAD7C0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82D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6D5784E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080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B72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3F5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B7B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B4A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6E5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043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EC2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03C8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63FE9C1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7669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82BD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ACC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C69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A007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005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3311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11E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5A6C0D" w:rsidRPr="00792C6C" w14:paraId="05D99F5F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D9F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6E7D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985D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F14A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84FD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C756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799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7BC1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666B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F68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5AB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5D08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C052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B70B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61D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0657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0D19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5B96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6BB9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7711" w14:textId="77777777" w:rsidR="005A6C0D" w:rsidRPr="00792C6C" w:rsidRDefault="005A6C0D" w:rsidP="00792C6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A6C0D" w:rsidRPr="00792C6C" w14:paraId="574B488F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AAF9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NA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36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F59C38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76DCD8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0335C4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327E3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21C26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2CA864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44C12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B37B57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8FA7F2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-PAT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2AEC20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B128D2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77C5A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E74758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A8CCDD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C82895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C99DF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BEE626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902795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792C6C" w14:paraId="7260C93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7016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_E_N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77E989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1C3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3B1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9D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770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25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88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79D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FF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6282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_E_N2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540F23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799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B74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AF9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B4B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771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B5E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E40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549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</w:tr>
      <w:tr w:rsidR="005A6C0D" w:rsidRPr="00792C6C" w14:paraId="3E1F1F8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60AE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709AB3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B944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A52E8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F7DCA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D9793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0C1EC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0686E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72ED8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0EBC5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5D2CB4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88C4F7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F90DD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4262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8973F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2F95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93547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1B5FD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8D7C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BAE63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5A6C0D" w:rsidRPr="00792C6C" w14:paraId="4E556B01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68E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AE8732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51F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6C6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208E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B47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FAA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557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D78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F2B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D12C6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A05869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7F7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275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D4F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1A3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67D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C37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7E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C1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</w:tr>
      <w:tr w:rsidR="005A6C0D" w:rsidRPr="00792C6C" w14:paraId="42802862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6D563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1651081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37010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2F2D0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E03ED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D68B6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AEC01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0C0BB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B6C9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F28EC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5CA75C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D8D554E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0E65D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66583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528E0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201CF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03982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EFFB8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909C0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BF287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</w:tr>
      <w:tr w:rsidR="005A6C0D" w:rsidRPr="00792C6C" w14:paraId="1D309B84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A188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7AD0170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F73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9E1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EF0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1B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F74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18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CCC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F75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5808C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2F160B0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140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62E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DB8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4E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A3D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B64F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DAA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0D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</w:tr>
      <w:tr w:rsidR="005A6C0D" w:rsidRPr="00792C6C" w14:paraId="59DD5831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52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5FBD24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E7D9A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96CC9E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348C2A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F1D4A9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785A72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32A3CC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C2C7E3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7B3631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DAD0C3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87B650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69DCFF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501CD9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6F6E1F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E08B6F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51D194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1F3B5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4F3188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2C12E2" w14:textId="77777777" w:rsidR="005A6C0D" w:rsidRPr="00792C6C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T2</w:t>
            </w:r>
          </w:p>
        </w:tc>
      </w:tr>
      <w:tr w:rsidR="005A6C0D" w:rsidRPr="00792C6C" w14:paraId="22F6ACB8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8D45D1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_L_N2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BC19A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D98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F80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C5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36A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AA5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B3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F3C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990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AC52B2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eta_L_N2</w:t>
            </w:r>
          </w:p>
        </w:tc>
        <w:tc>
          <w:tcPr>
            <w:tcW w:w="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ED567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2C3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166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A65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3C8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210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A11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0AE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1D6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</w:tr>
      <w:tr w:rsidR="005A6C0D" w:rsidRPr="00792C6C" w14:paraId="61172A0F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CE070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4B2178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4FF14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E908B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0023F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71235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64605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D0F73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A904B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26FDD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E498F1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CC10B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AB35E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3F691D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B025A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A0256B" w14:textId="77777777" w:rsidR="005A6C0D" w:rsidRPr="00557878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</w:pPr>
            <w:r w:rsidRPr="00557878">
              <w:rPr>
                <w:rFonts w:ascii="Calibri" w:eastAsia="Times New Roman" w:hAnsi="Calibri" w:cs="Calibri"/>
                <w:b/>
                <w:color w:val="C65911"/>
                <w:sz w:val="16"/>
                <w:szCs w:val="16"/>
              </w:rPr>
              <w:t>0.0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C85FD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11E9D6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4A71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C9CF0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</w:t>
            </w:r>
          </w:p>
        </w:tc>
      </w:tr>
      <w:tr w:rsidR="005A6C0D" w:rsidRPr="00792C6C" w14:paraId="571311DA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57357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16AE0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2E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52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A9A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956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4DD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0EE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EAA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56D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0580A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BE3A9E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A81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B13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CD2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9F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878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5E0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DB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AF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</w:tr>
      <w:tr w:rsidR="005A6C0D" w:rsidRPr="00792C6C" w14:paraId="0217A1DC" w14:textId="77777777" w:rsidTr="0087430C">
        <w:trPr>
          <w:gridAfter w:val="1"/>
          <w:wAfter w:w="255" w:type="dxa"/>
          <w:trHeight w:val="225"/>
        </w:trPr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0AD2B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C1FFD59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47180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72609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0981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06666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3F115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94A72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DCFB3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9EB02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94221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9CAC408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F2AC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A976F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4533E1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E3EBE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DE848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8E963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69DA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7A839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</w:tr>
      <w:tr w:rsidR="005A6C0D" w:rsidRPr="00792C6C" w14:paraId="1F80E31A" w14:textId="77777777" w:rsidTr="0087430C">
        <w:trPr>
          <w:gridAfter w:val="1"/>
          <w:wAfter w:w="255" w:type="dxa"/>
          <w:trHeight w:val="240"/>
        </w:trPr>
        <w:tc>
          <w:tcPr>
            <w:tcW w:w="8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A93283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903B144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813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D795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C317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D23F2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C58C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3C09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F1D9A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F923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78DF6F" w14:textId="77777777" w:rsidR="005A6C0D" w:rsidRPr="00792C6C" w:rsidRDefault="005A6C0D" w:rsidP="00792C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B20799F" w14:textId="77777777" w:rsidR="005A6C0D" w:rsidRPr="005D7DC4" w:rsidRDefault="005A6C0D" w:rsidP="00792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D7DC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6898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5CAF0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586B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C4D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EF8E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0DBB4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35F3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8688" w14:textId="77777777" w:rsidR="005A6C0D" w:rsidRPr="00792C6C" w:rsidRDefault="005A6C0D" w:rsidP="00792C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92C6C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</w:t>
            </w:r>
          </w:p>
        </w:tc>
      </w:tr>
    </w:tbl>
    <w:p w14:paraId="2E95322A" w14:textId="77777777" w:rsidR="00792C6C" w:rsidRPr="00792C6C" w:rsidRDefault="00792C6C" w:rsidP="005D7DC4">
      <w:pPr>
        <w:ind w:right="-720" w:hanging="1440"/>
        <w:rPr>
          <w:sz w:val="16"/>
          <w:szCs w:val="16"/>
        </w:rPr>
      </w:pPr>
    </w:p>
    <w:sectPr w:rsidR="00792C6C" w:rsidRPr="00792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623"/>
    <w:rsid w:val="000162F7"/>
    <w:rsid w:val="000D59E0"/>
    <w:rsid w:val="00227C3C"/>
    <w:rsid w:val="0054550E"/>
    <w:rsid w:val="00557878"/>
    <w:rsid w:val="005A6C0D"/>
    <w:rsid w:val="005D7DC4"/>
    <w:rsid w:val="006A2CBB"/>
    <w:rsid w:val="006B1F4B"/>
    <w:rsid w:val="00776239"/>
    <w:rsid w:val="00792C6C"/>
    <w:rsid w:val="0087430C"/>
    <w:rsid w:val="008923C3"/>
    <w:rsid w:val="008F1332"/>
    <w:rsid w:val="00A72AF0"/>
    <w:rsid w:val="00B100C0"/>
    <w:rsid w:val="00BC0AB3"/>
    <w:rsid w:val="00C03623"/>
    <w:rsid w:val="00D82DE5"/>
    <w:rsid w:val="00EC6AB1"/>
    <w:rsid w:val="00F2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65134"/>
  <w15:chartTrackingRefBased/>
  <w15:docId w15:val="{6E91B703-B078-47FF-B68B-89B3E57B8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2C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C6C"/>
    <w:rPr>
      <w:color w:val="954F72"/>
      <w:u w:val="single"/>
    </w:rPr>
  </w:style>
  <w:style w:type="paragraph" w:customStyle="1" w:styleId="xl65">
    <w:name w:val="xl65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792C6C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7">
    <w:name w:val="xl67"/>
    <w:basedOn w:val="Normal"/>
    <w:rsid w:val="00792C6C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8">
    <w:name w:val="xl68"/>
    <w:basedOn w:val="Normal"/>
    <w:rsid w:val="00792C6C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9">
    <w:name w:val="xl69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0">
    <w:name w:val="xl70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1">
    <w:name w:val="xl71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2">
    <w:name w:val="xl72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3">
    <w:name w:val="xl73"/>
    <w:basedOn w:val="Normal"/>
    <w:rsid w:val="00792C6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4">
    <w:name w:val="xl74"/>
    <w:basedOn w:val="Normal"/>
    <w:rsid w:val="00792C6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5">
    <w:name w:val="xl75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7">
    <w:name w:val="xl77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792C6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0">
    <w:name w:val="xl80"/>
    <w:basedOn w:val="Normal"/>
    <w:rsid w:val="00792C6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792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792C6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3">
    <w:name w:val="xl83"/>
    <w:basedOn w:val="Normal"/>
    <w:rsid w:val="00792C6C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4">
    <w:name w:val="xl84"/>
    <w:basedOn w:val="Normal"/>
    <w:rsid w:val="00792C6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5">
    <w:name w:val="xl85"/>
    <w:basedOn w:val="Normal"/>
    <w:rsid w:val="00792C6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6">
    <w:name w:val="xl86"/>
    <w:basedOn w:val="Normal"/>
    <w:rsid w:val="00792C6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7">
    <w:name w:val="xl87"/>
    <w:basedOn w:val="Normal"/>
    <w:rsid w:val="00792C6C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hysiology</dc:creator>
  <cp:keywords/>
  <dc:description/>
  <cp:lastModifiedBy>Hong</cp:lastModifiedBy>
  <cp:revision>3</cp:revision>
  <dcterms:created xsi:type="dcterms:W3CDTF">2018-11-23T00:21:00Z</dcterms:created>
  <dcterms:modified xsi:type="dcterms:W3CDTF">2018-11-23T00:22:00Z</dcterms:modified>
</cp:coreProperties>
</file>